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5490"/>
      </w:tblGrid>
      <w:tr w:rsidR="0067162B" w:rsidRPr="0067162B" w14:paraId="7A308D0A" w14:textId="77777777" w:rsidTr="0067162B">
        <w:trPr>
          <w:trHeight w:val="300"/>
        </w:trPr>
        <w:tc>
          <w:tcPr>
            <w:tcW w:w="8565" w:type="dxa"/>
            <w:gridSpan w:val="2"/>
            <w:shd w:val="clear" w:color="auto" w:fill="auto"/>
            <w:noWrap/>
            <w:vAlign w:val="bottom"/>
            <w:hideMark/>
          </w:tcPr>
          <w:p w14:paraId="46DF28E4" w14:textId="6DB853C2" w:rsidR="0067162B" w:rsidRPr="0067162B" w:rsidRDefault="00772610" w:rsidP="0067162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able S2</w:t>
            </w:r>
            <w:r w:rsidR="00E568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67162B"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imers relevant to the study</w:t>
            </w:r>
          </w:p>
        </w:tc>
      </w:tr>
      <w:tr w:rsidR="0067162B" w:rsidRPr="0067162B" w14:paraId="2C7703D3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39FAD2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To delete Dao1, Dao2, Dao3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FC24FAB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7162B" w:rsidRPr="0067162B" w14:paraId="53BB4D1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CDA920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821620D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CGCTGACAAGTGGTCTA</w:t>
            </w:r>
          </w:p>
        </w:tc>
      </w:tr>
      <w:tr w:rsidR="0067162B" w:rsidRPr="0067162B" w14:paraId="484C377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3891FF4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E9BC11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ATTCGTTGTTTGTTGGTTCGTCT</w:t>
            </w:r>
          </w:p>
        </w:tc>
      </w:tr>
      <w:tr w:rsidR="0067162B" w:rsidRPr="0067162B" w14:paraId="2DB5D7C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EF8F0CE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F3ACC21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GACCTGGATGAGAACACAGTAGTC</w:t>
            </w:r>
          </w:p>
        </w:tc>
      </w:tr>
      <w:tr w:rsidR="0067162B" w:rsidRPr="0067162B" w14:paraId="19C9575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4245D5D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21E91B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GAGCTGCAGGCGGTTACT</w:t>
            </w:r>
          </w:p>
        </w:tc>
      </w:tr>
      <w:tr w:rsidR="0067162B" w:rsidRPr="0067162B" w14:paraId="494B1EA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C28D5F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5A5160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GACGATCCTTCTCCATT</w:t>
            </w:r>
          </w:p>
        </w:tc>
      </w:tr>
      <w:tr w:rsidR="0067162B" w:rsidRPr="0067162B" w14:paraId="21C1FF4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1E4B0A8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D5A06C2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TAACGATATTTTGTGCGACGG</w:t>
            </w:r>
          </w:p>
        </w:tc>
      </w:tr>
      <w:tr w:rsidR="0067162B" w:rsidRPr="0067162B" w14:paraId="79ACEDF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A6AB5C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ACCB0F1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ACCGTGTTGTTTTCTCCTTTG</w:t>
            </w:r>
          </w:p>
        </w:tc>
      </w:tr>
      <w:tr w:rsidR="0067162B" w:rsidRPr="0067162B" w14:paraId="5501323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A32AD9E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53B74E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TTTGGGTGGAGAGCATTG</w:t>
            </w:r>
          </w:p>
        </w:tc>
      </w:tr>
      <w:tr w:rsidR="0067162B" w:rsidRPr="0067162B" w14:paraId="505AED8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9F02F77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E59A6A4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ACGAAGAAAACCCCACTA</w:t>
            </w:r>
          </w:p>
        </w:tc>
      </w:tr>
      <w:tr w:rsidR="0067162B" w:rsidRPr="0067162B" w14:paraId="65FD145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B57D30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3476BBE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CCATAATTGTTATAGTGTCATAAATTGCT</w:t>
            </w:r>
          </w:p>
        </w:tc>
      </w:tr>
      <w:tr w:rsidR="0067162B" w:rsidRPr="0067162B" w14:paraId="0839E55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9022FE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3F4FA7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TTGTTTGTTCATTTGTAAATGTCGA</w:t>
            </w:r>
          </w:p>
        </w:tc>
      </w:tr>
      <w:tr w:rsidR="0067162B" w:rsidRPr="0067162B" w14:paraId="62D4004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01F742D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1B89FB7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CCTTCCAAGAATCAGAAC</w:t>
            </w:r>
          </w:p>
        </w:tc>
      </w:tr>
      <w:tr w:rsidR="0067162B" w:rsidRPr="0067162B" w14:paraId="631D91A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A1A901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8175B7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CGCAGGCTTTTTCTTTGTT</w:t>
            </w:r>
          </w:p>
        </w:tc>
      </w:tr>
      <w:tr w:rsidR="0067162B" w:rsidRPr="0067162B" w14:paraId="1CE5BE91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06A1D00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1E72E3E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ATTATTTGTTTCGTCGTTGGTACG</w:t>
            </w:r>
          </w:p>
        </w:tc>
      </w:tr>
      <w:tr w:rsidR="0067162B" w:rsidRPr="0067162B" w14:paraId="2417F21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4CC8EF0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694589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CCTGGATGGGAATACAGCAG</w:t>
            </w:r>
          </w:p>
        </w:tc>
      </w:tr>
      <w:tr w:rsidR="0067162B" w:rsidRPr="0067162B" w14:paraId="655E49D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5AFFC6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B7367B5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GGATATCCGACCAGTCC</w:t>
            </w:r>
          </w:p>
        </w:tc>
      </w:tr>
      <w:tr w:rsidR="0067162B" w:rsidRPr="0067162B" w14:paraId="7F781A2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D43BB0F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A6C1540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TCAAACCGCCATTCAACA</w:t>
            </w:r>
          </w:p>
        </w:tc>
      </w:tr>
      <w:tr w:rsidR="0067162B" w:rsidRPr="0067162B" w14:paraId="02D423B2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D914010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8536847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CACGATAGTTTGTGTGATAGTAGAAGAG</w:t>
            </w:r>
          </w:p>
        </w:tc>
      </w:tr>
      <w:tr w:rsidR="0067162B" w:rsidRPr="0067162B" w14:paraId="613552E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F6A041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12C729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ACTGCGCTGTTTTCTTTTTTG</w:t>
            </w:r>
          </w:p>
        </w:tc>
      </w:tr>
      <w:tr w:rsidR="0067162B" w:rsidRPr="0067162B" w14:paraId="59179D5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5BAB41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69BFBC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GGCGAGCATTGAGTTGTA</w:t>
            </w:r>
          </w:p>
        </w:tc>
      </w:tr>
      <w:tr w:rsidR="0067162B" w:rsidRPr="0067162B" w14:paraId="76CA8ADF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9FC29E2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9DFB90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ACCCCTCTTCATTCTCCA</w:t>
            </w:r>
          </w:p>
        </w:tc>
      </w:tr>
      <w:tr w:rsidR="0067162B" w:rsidRPr="0067162B" w14:paraId="62E241F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33E8FD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B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220E447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AATTTGATTGATGAACTCGCC</w:t>
            </w:r>
          </w:p>
        </w:tc>
      </w:tr>
      <w:tr w:rsidR="0067162B" w:rsidRPr="0067162B" w14:paraId="4397E963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D09C08E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C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A2CCBE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CGCC</w:t>
            </w: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CTCCAGCTCACATCCTCGATGTTTATTCATAACGGATTACGTAAAT</w:t>
            </w:r>
          </w:p>
        </w:tc>
      </w:tr>
      <w:tr w:rsidR="0067162B" w:rsidRPr="0067162B" w14:paraId="3B79C0C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5E14DD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D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F73E08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CGAGGAGCGGAAGAAGAA</w:t>
            </w:r>
          </w:p>
        </w:tc>
      </w:tr>
      <w:tr w:rsidR="0067162B" w:rsidRPr="0067162B" w14:paraId="5E1C716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8E5B0C4" w14:textId="68231AFA" w:rsidR="0067162B" w:rsidRPr="0067162B" w:rsidRDefault="0067162B" w:rsidP="00D10DF7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To complement Dao deletants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EBB2F90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7162B" w:rsidRPr="0067162B" w14:paraId="042D6EC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437E201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EE5E274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GCAGGCTTTTTCTTTGTT</w:t>
            </w:r>
          </w:p>
        </w:tc>
      </w:tr>
      <w:tr w:rsidR="0067162B" w:rsidRPr="0067162B" w14:paraId="1855886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center"/>
            <w:hideMark/>
          </w:tcPr>
          <w:p w14:paraId="5DFFC532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B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83D0780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ACTCAGACGGGCACTAGGAA</w:t>
            </w:r>
          </w:p>
        </w:tc>
      </w:tr>
      <w:tr w:rsidR="0067162B" w:rsidRPr="0067162B" w14:paraId="4E2456B2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45E952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B8D1325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TCAAACCGCCATTCAACA</w:t>
            </w:r>
          </w:p>
        </w:tc>
      </w:tr>
      <w:tr w:rsidR="0067162B" w:rsidRPr="0067162B" w14:paraId="42428531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31EC5D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B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E991835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CGCAGAAGAAGGGAGTGTTC</w:t>
            </w:r>
          </w:p>
        </w:tc>
      </w:tr>
      <w:tr w:rsidR="0067162B" w:rsidRPr="0067162B" w14:paraId="210550C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CFC7DC6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3E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D71C7A8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GGACGCGATGCTAAACT</w:t>
            </w:r>
          </w:p>
        </w:tc>
      </w:tr>
      <w:tr w:rsidR="0067162B" w:rsidRPr="0067162B" w14:paraId="609259E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3F78B9F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B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AB4439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AGTTTCTACATCTCTTCCGTGCAAGGCAAAAACTGGAGAGC</w:t>
            </w:r>
          </w:p>
        </w:tc>
      </w:tr>
      <w:tr w:rsidR="0067162B" w:rsidRPr="0067162B" w14:paraId="3E80F4B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9904038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DFC98DB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CGCTGACAAGTGGTCTA</w:t>
            </w:r>
          </w:p>
        </w:tc>
      </w:tr>
      <w:tr w:rsidR="0067162B" w:rsidRPr="0067162B" w14:paraId="6F47BB6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43893D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H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98CF2B4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GCTGACGTTTTTCTTCA</w:t>
            </w:r>
          </w:p>
        </w:tc>
      </w:tr>
      <w:tr w:rsidR="0067162B" w:rsidRPr="0067162B" w14:paraId="7AE940A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DEE553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E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B47C1F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TGTTTCTTGGGACCGATG</w:t>
            </w:r>
          </w:p>
        </w:tc>
      </w:tr>
      <w:tr w:rsidR="0067162B" w:rsidRPr="0067162B" w14:paraId="2A8DFDE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1612BCA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H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7D9D359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AGGTGGAGCCAACAGAGA</w:t>
            </w:r>
          </w:p>
        </w:tc>
      </w:tr>
      <w:tr w:rsidR="0067162B" w:rsidRPr="0067162B" w14:paraId="0D6EC84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452A1CC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115D3E6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ACGAAGAAAACCCCACTA</w:t>
            </w:r>
          </w:p>
        </w:tc>
      </w:tr>
      <w:tr w:rsidR="0067162B" w:rsidRPr="0067162B" w14:paraId="7D44DB7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E069F63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H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F1D975F" w14:textId="77777777" w:rsidR="0067162B" w:rsidRPr="0067162B" w:rsidRDefault="0067162B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ATCCCTCTCGGATTTTTG</w:t>
            </w:r>
          </w:p>
        </w:tc>
      </w:tr>
      <w:tr w:rsidR="0067162B" w:rsidRPr="0067162B" w14:paraId="073C86E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5A48121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dp-Dao2 </w:t>
            </w:r>
            <w:proofErr w:type="gramStart"/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verexpression  primers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2FAB69E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162B" w:rsidRPr="0067162B" w14:paraId="31003BAC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80FBB36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dh1A8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E8DCD0D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TACCGAGCTCGGATCCCTGCACCAAACATGCCATAC</w:t>
            </w:r>
          </w:p>
        </w:tc>
      </w:tr>
      <w:tr w:rsidR="0067162B" w:rsidRPr="0067162B" w14:paraId="63DDBCB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0FE080D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gpdh1B8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C87E15E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TTTATGCAAGTATATCCTAGAAGG</w:t>
            </w:r>
          </w:p>
        </w:tc>
      </w:tr>
      <w:tr w:rsidR="0067162B" w:rsidRPr="0067162B" w14:paraId="1DC80F2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C9DDC6C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2-R265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F1E058E" w14:textId="77777777" w:rsidR="0067162B" w:rsidRPr="0067162B" w:rsidRDefault="0067162B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TCCTTTGATGCAGTAGTTATTG</w:t>
            </w:r>
          </w:p>
        </w:tc>
      </w:tr>
      <w:tr w:rsidR="00D10DF7" w:rsidRPr="0067162B" w14:paraId="11973E4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14:paraId="54D37C15" w14:textId="4EAAB7CC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2.G418-Apa</w:t>
            </w:r>
          </w:p>
        </w:tc>
        <w:tc>
          <w:tcPr>
            <w:tcW w:w="5490" w:type="dxa"/>
            <w:shd w:val="clear" w:color="auto" w:fill="auto"/>
            <w:noWrap/>
            <w:vAlign w:val="bottom"/>
          </w:tcPr>
          <w:p w14:paraId="504C138F" w14:textId="0659D9B1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ATAGGGCGAATTGGGCCCGAGGATGTGAGCTGGAGAGC</w:t>
            </w:r>
          </w:p>
        </w:tc>
      </w:tr>
      <w:tr w:rsidR="00D10DF7" w:rsidRPr="0067162B" w14:paraId="7B7D1D63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EF8FFB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dh1A9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177C99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TACCGAGCTCGGATCCCCAATTTTGAAGCCAAAGGA</w:t>
            </w:r>
          </w:p>
        </w:tc>
      </w:tr>
      <w:tr w:rsidR="00D10DF7" w:rsidRPr="0067162B" w14:paraId="7C047FC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9DD4B0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dh1B9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993893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TTTATGCAAGTATACTCCTAGAAG</w:t>
            </w:r>
          </w:p>
        </w:tc>
      </w:tr>
      <w:tr w:rsidR="00D10DF7" w:rsidRPr="0067162B" w14:paraId="253AE49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3A73CA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2-H99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1CFA006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TATACTTGCATAAATACAATGTCCTTTGATGCAGTAGTTATTG</w:t>
            </w:r>
          </w:p>
        </w:tc>
      </w:tr>
      <w:tr w:rsidR="00D10DF7" w:rsidRPr="0067162B" w14:paraId="61A7010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14:paraId="28E22275" w14:textId="302E1975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2.G418-Apa</w:t>
            </w:r>
          </w:p>
        </w:tc>
        <w:tc>
          <w:tcPr>
            <w:tcW w:w="5490" w:type="dxa"/>
            <w:shd w:val="clear" w:color="auto" w:fill="auto"/>
            <w:noWrap/>
            <w:vAlign w:val="bottom"/>
          </w:tcPr>
          <w:p w14:paraId="0650B7C7" w14:textId="73936056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ATAGGGCGAATTGGGCCCGAGGATGTGAGCTGGAGAGC</w:t>
            </w:r>
          </w:p>
        </w:tc>
      </w:tr>
      <w:tr w:rsidR="00D10DF7" w:rsidRPr="0067162B" w14:paraId="38A5A011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F604999" w14:textId="77E3C45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Other </w:t>
            </w:r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PD-Dao overexpression primers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BF45D2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0DF7" w:rsidRPr="0067162B" w14:paraId="5721C22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4FA874A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pdh1A8</w:t>
            </w:r>
            <w:proofErr w:type="gramEnd"/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A24F6E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TACCGAGCTCggatccCTGCACCAAACATGCCATAC</w:t>
            </w:r>
            <w:proofErr w:type="spellEnd"/>
          </w:p>
        </w:tc>
      </w:tr>
      <w:tr w:rsidR="00D10DF7" w:rsidRPr="0067162B" w14:paraId="1D37681F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5224D20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dh1B8</w:t>
            </w:r>
            <w:proofErr w:type="gramEnd"/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FF5A13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TTTATGCAAGTATATCCTAGAAGG</w:t>
            </w:r>
          </w:p>
        </w:tc>
      </w:tr>
      <w:tr w:rsidR="00D10DF7" w:rsidRPr="0067162B" w14:paraId="623BAF9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1A2214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3E2E36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TCTCCTCCTTTAGACTCTTCTC</w:t>
            </w:r>
          </w:p>
        </w:tc>
      </w:tr>
      <w:tr w:rsidR="00D10DF7" w:rsidRPr="0067162B" w14:paraId="4A539E6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6CB98A9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1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BAC415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GTTTCTACATCTCTTCCGTGCGGCCGCGTGAGAGTGGCTGGATGTGA</w:t>
            </w:r>
          </w:p>
        </w:tc>
      </w:tr>
      <w:tr w:rsidR="00D10DF7" w:rsidRPr="0067162B" w14:paraId="51A188D3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4F1336F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44EE48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TCCTTTGACGCCGTCGTTA</w:t>
            </w:r>
          </w:p>
        </w:tc>
      </w:tr>
      <w:tr w:rsidR="00D10DF7" w:rsidRPr="0067162B" w14:paraId="7263B411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D0ADD9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4E2F87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GTTTCTACATCTCTTCCGTGCGGCCGCAATCAACACCCTCGTCGTTC</w:t>
            </w:r>
          </w:p>
        </w:tc>
      </w:tr>
      <w:tr w:rsidR="00D10DF7" w:rsidRPr="0067162B" w14:paraId="695D003F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5FFD626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3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2C7783F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GTAAAATACGACGCTGTCATC</w:t>
            </w:r>
          </w:p>
        </w:tc>
      </w:tr>
      <w:tr w:rsidR="00D10DF7" w:rsidRPr="0067162B" w14:paraId="0F26D30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FDF585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3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64DBBB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GTTTCTACATCTCTTCCGTGCGGCCGCTGATCCCTCTCGGATTTTTG</w:t>
            </w:r>
          </w:p>
        </w:tc>
      </w:tr>
      <w:tr w:rsidR="00D10DF7" w:rsidRPr="0067162B" w14:paraId="27144C2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F7A0623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74A43B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TCTCCTTCTCTTGACTCTTCTC</w:t>
            </w:r>
          </w:p>
        </w:tc>
      </w:tr>
      <w:tr w:rsidR="00D10DF7" w:rsidRPr="0067162B" w14:paraId="433B129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0BB108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375A4AB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GTTTCTACATCTCTTCCGTGCGGCCGCGGCTTGGGTGAGAGTAGCTG</w:t>
            </w:r>
          </w:p>
        </w:tc>
      </w:tr>
      <w:tr w:rsidR="00D10DF7" w:rsidRPr="0067162B" w14:paraId="07D2252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5E31DE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3A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4FEA379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TATACTTGCATAAATACAATGGTGAAGTACGACGCTATCATC</w:t>
            </w:r>
          </w:p>
        </w:tc>
      </w:tr>
      <w:tr w:rsidR="00D10DF7" w:rsidRPr="0067162B" w14:paraId="4ADA94A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3E8655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3B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583C2F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AGTTTCTACATCTCTTCCGTGCGGCCGCAGCAGGTTAATCGCTCGAAA</w:t>
            </w:r>
          </w:p>
        </w:tc>
      </w:tr>
      <w:tr w:rsidR="00D10DF7" w:rsidRPr="0067162B" w14:paraId="2BDB220F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E86BE1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 and promoter swap primers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2373AE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0DF7" w:rsidRPr="0067162B" w14:paraId="036AE3C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0B65C23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2E1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EF9778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TACCGAGCTCGGATCCTATCAAACCGCCATTCAACA</w:t>
            </w:r>
          </w:p>
        </w:tc>
      </w:tr>
      <w:tr w:rsidR="00D10DF7" w:rsidRPr="0067162B" w14:paraId="15CC466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6B07D6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2F1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BC73F18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TTTCTACATCTCTTCCGTGCGGCCGCCGCAGAAGAAGGGAGTGTTC</w:t>
            </w:r>
          </w:p>
        </w:tc>
      </w:tr>
      <w:tr w:rsidR="00D10DF7" w:rsidRPr="0067162B" w14:paraId="04A8567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8B67ABE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E1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B8FBF3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TACCGAGCTCGGATCCCGTGACGATCCTTCTCCATT</w:t>
            </w:r>
          </w:p>
        </w:tc>
      </w:tr>
      <w:tr w:rsidR="00D10DF7" w:rsidRPr="0067162B" w14:paraId="77C3C7C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908C10E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FX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FE3230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TGAATGGCGGTTTGATACGACGGTAGACGGGAGGTTT</w:t>
            </w:r>
          </w:p>
        </w:tc>
      </w:tr>
      <w:tr w:rsidR="00D10DF7" w:rsidRPr="0067162B" w14:paraId="08BC7B0C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CD4812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2Fx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F6B76E1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TGGAGAAGGATCGTCACGGAAGAGAGGATGGGTGAGTCG</w:t>
            </w:r>
          </w:p>
        </w:tc>
      </w:tr>
      <w:tr w:rsidR="00D10DF7" w:rsidRPr="0067162B" w14:paraId="189EF88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1C91EA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E2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BA9B559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GACGATCCTTCTCCATT</w:t>
            </w:r>
          </w:p>
        </w:tc>
      </w:tr>
      <w:tr w:rsidR="00D10DF7" w:rsidRPr="0067162B" w14:paraId="182D055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5B0A9F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F2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575EDB6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TTTCTACATCTCTTCCGTGCGGCCGCAATCAACACCCTCGTCGTTC</w:t>
            </w:r>
          </w:p>
        </w:tc>
      </w:tr>
      <w:tr w:rsidR="00D10DF7" w:rsidRPr="0067162B" w14:paraId="3119E4A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23259C9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F3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0AB279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ATAACTACTGCATCAAAGGACATTAACGATATTTTGTGCGACGG</w:t>
            </w:r>
          </w:p>
        </w:tc>
      </w:tr>
      <w:tr w:rsidR="00D10DF7" w:rsidRPr="0067162B" w14:paraId="56F47DC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966BC7B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2E3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559894A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TCCTTTGATGCAGTAGTTATTG</w:t>
            </w:r>
          </w:p>
        </w:tc>
      </w:tr>
      <w:tr w:rsidR="00D10DF7" w:rsidRPr="0067162B" w14:paraId="0ABA48E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C890C7B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2F2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0B0D3CE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CGACGGCGTCAAAGGACATCACGATAGTTTGTGTGATAGTAGAAGAG</w:t>
            </w:r>
          </w:p>
        </w:tc>
      </w:tr>
      <w:tr w:rsidR="00D10DF7" w:rsidRPr="0067162B" w14:paraId="3388045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78B68D6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2E4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A41A5F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TCCTTTGACGCCGTCGTTA</w:t>
            </w:r>
          </w:p>
        </w:tc>
      </w:tr>
      <w:tr w:rsidR="00D10DF7" w:rsidRPr="0067162B" w14:paraId="0DFFC13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41B45C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RTPCR</w:t>
            </w:r>
            <w:proofErr w:type="spellEnd"/>
            <w:proofErr w:type="gramEnd"/>
            <w:r w:rsidRPr="0067162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primers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550209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0DF7" w:rsidRPr="0067162B" w14:paraId="6219F39F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7A310FA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o2fr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5CF05B0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ATTACATTCGTCATCTCAGTTCAGA</w:t>
            </w:r>
          </w:p>
        </w:tc>
      </w:tr>
      <w:tr w:rsidR="00D10DF7" w:rsidRPr="0067162B" w14:paraId="54031AD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8A40DEE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o2rv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8B71DE7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GACGGTAGCGGTGGAT</w:t>
            </w:r>
          </w:p>
        </w:tc>
      </w:tr>
      <w:tr w:rsidR="00D10DF7" w:rsidRPr="0067162B" w14:paraId="0676D5F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629372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o</w:t>
            </w:r>
            <w:proofErr w:type="spellEnd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be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6355125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GTGCGCGAGGCATCCC</w:t>
            </w:r>
          </w:p>
        </w:tc>
      </w:tr>
      <w:tr w:rsidR="00D10DF7" w:rsidRPr="0067162B" w14:paraId="1DBAF0F2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7FABF7E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2fr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991140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TTACATCCGTCATCTCAGTTCAGA</w:t>
            </w:r>
          </w:p>
        </w:tc>
      </w:tr>
      <w:tr w:rsidR="00D10DF7" w:rsidRPr="0067162B" w14:paraId="06A8D8D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7BA2C90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2rv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C4C5014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AGAGAGTCGGTAGCGATGGA</w:t>
            </w:r>
          </w:p>
        </w:tc>
      </w:tr>
      <w:tr w:rsidR="00D10DF7" w:rsidRPr="0067162B" w14:paraId="0727E522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693BE8C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dao</w:t>
            </w:r>
            <w:proofErr w:type="spellEnd"/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be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D01BFC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GTGCGCGAGGCATCCC</w:t>
            </w:r>
          </w:p>
        </w:tc>
      </w:tr>
      <w:tr w:rsidR="00D10DF7" w:rsidRPr="0067162B" w14:paraId="5A27DA5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08DEBAC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expression</w:t>
            </w:r>
            <w:proofErr w:type="gramEnd"/>
            <w:r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 xml:space="preserve"> of Dao in pMAL-c5X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F96E04D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0DF7" w:rsidRPr="0067162B" w14:paraId="2F18DBB2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5F10D4F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A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B985C47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C CTC GGG ATC GAG GGA AGG ATG TCT CCT TCT CTT GAC TCT TC</w:t>
            </w:r>
          </w:p>
        </w:tc>
      </w:tr>
      <w:tr w:rsidR="00D10DF7" w:rsidRPr="0067162B" w14:paraId="7B44160C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7B11593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B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F95A769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TGCAGGGAATTC</w:t>
            </w:r>
            <w:bookmarkStart w:id="0" w:name="_GoBack"/>
            <w:r w:rsidRPr="0018407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TCC</w:t>
            </w:r>
            <w:bookmarkEnd w:id="0"/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 xml:space="preserve"> TCA AAT CCC AAT CGC CTT GC</w:t>
            </w:r>
          </w:p>
        </w:tc>
      </w:tr>
      <w:tr w:rsidR="00D10DF7" w:rsidRPr="0067162B" w14:paraId="0F2EBC49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E0EBF52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A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6CE9B76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C CTC GGG ATC GAG GGA AGG ATG TCC TTT GATGCAGTAGTTATTGG</w:t>
            </w:r>
          </w:p>
        </w:tc>
      </w:tr>
      <w:tr w:rsidR="00D10DF7" w:rsidRPr="0067162B" w14:paraId="49B12FEC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EF9FBC3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B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73C2702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TGCAGGGAATTCGGATCCCTATAATTTCGCTGACGTGCG</w:t>
            </w:r>
          </w:p>
        </w:tc>
      </w:tr>
      <w:tr w:rsidR="00D10DF7" w:rsidRPr="0067162B" w14:paraId="0C077065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D88536B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A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1F4EBD0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C CTC GGG ATC GAG GGA AGG ATG GTG AAG TAC GAC GCT ATC</w:t>
            </w:r>
          </w:p>
        </w:tc>
      </w:tr>
      <w:tr w:rsidR="00D10DF7" w:rsidRPr="0067162B" w14:paraId="7D59CA0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46F8067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B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49D9B41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TGCAGGGAATTCGGATCCCTAAAGCTTTGCCTTATTATCACTGC</w:t>
            </w:r>
          </w:p>
        </w:tc>
      </w:tr>
      <w:tr w:rsidR="00D10DF7" w:rsidRPr="0067162B" w14:paraId="049D7EF8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8A952D3" w14:textId="77777777" w:rsidR="00D10DF7" w:rsidRPr="0067162B" w:rsidRDefault="00D10DF7" w:rsidP="0067162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tDao2A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2DB5D78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 xml:space="preserve">AAC CTC GGG ATC GAG GGA AGG </w:t>
            </w:r>
            <w:r w:rsidRPr="0067162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TG CAC TCT CAG AAG CGC GT</w:t>
            </w:r>
          </w:p>
        </w:tc>
      </w:tr>
      <w:tr w:rsidR="00D10DF7" w:rsidRPr="0067162B" w14:paraId="7151769B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91C9051" w14:textId="77777777" w:rsidR="00D10DF7" w:rsidRPr="0067162B" w:rsidRDefault="00D10DF7" w:rsidP="0067162B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tDao2B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7D92AF3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TGCAGGGAATTC</w:t>
            </w:r>
            <w:r w:rsidRPr="00184070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TCC</w:t>
            </w:r>
            <w:r w:rsidRPr="0067162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CTACAACTTCGACTCCCGCG</w:t>
            </w:r>
          </w:p>
        </w:tc>
      </w:tr>
      <w:tr w:rsidR="00D10DF7" w:rsidRPr="0067162B" w14:paraId="05945017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D3FF957" w14:textId="453A51E2" w:rsidR="00D10DF7" w:rsidRPr="0067162B" w:rsidRDefault="00EF5651" w:rsidP="0067162B">
            <w:pP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 xml:space="preserve">Primer </w:t>
            </w:r>
            <w:r w:rsidR="00D10DF7" w:rsidRPr="0067162B"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>for Northern</w:t>
            </w:r>
            <w:r>
              <w:rPr>
                <w:rFonts w:ascii="Courier" w:eastAsia="Times New Roman" w:hAnsi="Courier" w:cs="Times New Roman"/>
                <w:b/>
                <w:bCs/>
                <w:color w:val="000000"/>
                <w:sz w:val="16"/>
                <w:szCs w:val="16"/>
              </w:rPr>
              <w:t xml:space="preserve"> probes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A4D6122" w14:textId="77777777" w:rsidR="00D10DF7" w:rsidRPr="0067162B" w:rsidRDefault="00D10DF7" w:rsidP="0067162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10DF7" w:rsidRPr="0067162B" w14:paraId="6CBDCC5A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5D123DA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3591D16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CCGTCTCGTTTACTTCTC</w:t>
            </w:r>
          </w:p>
        </w:tc>
      </w:tr>
      <w:tr w:rsidR="00D10DF7" w:rsidRPr="0067162B" w14:paraId="4F7A7DA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8558019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1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3200C09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CGCCTTGCAAAATAGAGC</w:t>
            </w:r>
          </w:p>
        </w:tc>
      </w:tr>
      <w:tr w:rsidR="00D10DF7" w:rsidRPr="0067162B" w14:paraId="66FEE7E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93334FA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C843556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GCAAGAAGTTTGGTCACT</w:t>
            </w:r>
          </w:p>
        </w:tc>
      </w:tr>
      <w:tr w:rsidR="00D10DF7" w:rsidRPr="0067162B" w14:paraId="26BADDF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C136394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2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EE01CB9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CAGATCCAATACCATAGGC</w:t>
            </w:r>
          </w:p>
        </w:tc>
      </w:tr>
      <w:tr w:rsidR="00D10DF7" w:rsidRPr="0067162B" w14:paraId="5615BA93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9E32B9E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B0D3E24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GGAAGTCCATGCACCATT</w:t>
            </w:r>
          </w:p>
        </w:tc>
      </w:tr>
      <w:tr w:rsidR="00D10DF7" w:rsidRPr="0067162B" w14:paraId="10FF7036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AA38EE4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Hdao3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FAD937A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CAACTCTCCGACCTCCTT</w:t>
            </w:r>
          </w:p>
        </w:tc>
      </w:tr>
      <w:tr w:rsidR="00D10DF7" w:rsidRPr="0067162B" w14:paraId="7CD99DE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28086A2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7B9C57A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CGGTCTCGTTTACTTCTC</w:t>
            </w:r>
          </w:p>
        </w:tc>
      </w:tr>
      <w:tr w:rsidR="00D10DF7" w:rsidRPr="0067162B" w14:paraId="488D898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438AA24C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1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8810444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TTGCAAAGCAGAGCAACAG</w:t>
            </w:r>
          </w:p>
        </w:tc>
      </w:tr>
      <w:tr w:rsidR="00D10DF7" w:rsidRPr="0067162B" w14:paraId="01305A20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78E2F927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67D54F0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AAAAGCTCAAATCGACTCC</w:t>
            </w:r>
          </w:p>
        </w:tc>
      </w:tr>
      <w:tr w:rsidR="00D10DF7" w:rsidRPr="0067162B" w14:paraId="6796B5FD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36FE366C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2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17A9AEF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TTTCCTCCTCTCGCCTTC</w:t>
            </w:r>
          </w:p>
        </w:tc>
      </w:tr>
      <w:tr w:rsidR="00D10DF7" w:rsidRPr="0067162B" w14:paraId="7962FF74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BD08BB8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I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2A8CDF65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TACACGCTCAACACTCCA</w:t>
            </w:r>
          </w:p>
        </w:tc>
      </w:tr>
      <w:tr w:rsidR="00D10DF7" w:rsidRPr="0067162B" w14:paraId="068D08EE" w14:textId="77777777" w:rsidTr="0067162B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5EEF635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dao3J</w:t>
            </w:r>
          </w:p>
        </w:tc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1B682CD8" w14:textId="77777777" w:rsidR="00D10DF7" w:rsidRPr="0067162B" w:rsidRDefault="00D10DF7" w:rsidP="0067162B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67162B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TCTTCACGCACGCATCTAC</w:t>
            </w:r>
          </w:p>
        </w:tc>
      </w:tr>
    </w:tbl>
    <w:p w14:paraId="6B9C3740" w14:textId="77777777" w:rsidR="00D828FB" w:rsidRPr="0067162B" w:rsidRDefault="00D828FB" w:rsidP="0067162B">
      <w:pPr>
        <w:rPr>
          <w:sz w:val="16"/>
          <w:szCs w:val="16"/>
        </w:rPr>
      </w:pPr>
    </w:p>
    <w:sectPr w:rsidR="00D828FB" w:rsidRPr="0067162B" w:rsidSect="006465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9DC"/>
    <w:rsid w:val="00184070"/>
    <w:rsid w:val="00646549"/>
    <w:rsid w:val="0067162B"/>
    <w:rsid w:val="00772610"/>
    <w:rsid w:val="009869DC"/>
    <w:rsid w:val="00D10DF7"/>
    <w:rsid w:val="00D828FB"/>
    <w:rsid w:val="00E5685D"/>
    <w:rsid w:val="00EF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509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0</Characters>
  <Application>Microsoft Macintosh Word</Application>
  <DocSecurity>0</DocSecurity>
  <Lines>30</Lines>
  <Paragraphs>8</Paragraphs>
  <ScaleCrop>false</ScaleCrop>
  <Company>National Institutes of Health</Company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Chang</dc:creator>
  <cp:keywords/>
  <dc:description/>
  <cp:lastModifiedBy>Yun Chang</cp:lastModifiedBy>
  <cp:revision>2</cp:revision>
  <dcterms:created xsi:type="dcterms:W3CDTF">2015-01-07T20:54:00Z</dcterms:created>
  <dcterms:modified xsi:type="dcterms:W3CDTF">2015-01-07T20:54:00Z</dcterms:modified>
</cp:coreProperties>
</file>